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1920"/>
        <w:tblW w:w="14700" w:type="dxa"/>
        <w:tblCellMar>
          <w:left w:w="0" w:type="dxa"/>
          <w:right w:w="0" w:type="dxa"/>
        </w:tblCellMar>
        <w:tblLook w:val="04E0" w:firstRow="1" w:lastRow="1" w:firstColumn="1" w:lastColumn="0" w:noHBand="0" w:noVBand="1"/>
      </w:tblPr>
      <w:tblGrid>
        <w:gridCol w:w="4375"/>
        <w:gridCol w:w="2046"/>
        <w:gridCol w:w="2046"/>
        <w:gridCol w:w="1984"/>
        <w:gridCol w:w="2124"/>
        <w:gridCol w:w="2125"/>
      </w:tblGrid>
      <w:tr w:rsidR="00053CCC" w:rsidRPr="00F86006" w14:paraId="1523055E" w14:textId="77777777" w:rsidTr="00053CCC">
        <w:trPr>
          <w:trHeight w:val="696"/>
        </w:trPr>
        <w:tc>
          <w:tcPr>
            <w:tcW w:w="43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88F17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62CAF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Total</w:t>
            </w:r>
          </w:p>
        </w:tc>
        <w:tc>
          <w:tcPr>
            <w:tcW w:w="4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D32C8" w14:textId="77777777" w:rsidR="00053CCC" w:rsidRPr="00053CCC" w:rsidRDefault="00053CCC" w:rsidP="00053CCC">
            <w:pPr>
              <w:rPr>
                <w:rFonts w:ascii="Times New Roman" w:hAnsi="Times New Roman" w:cs="Times New Roman"/>
                <w:lang w:val="en-US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Before BET infusion (during chemotherapy)</w:t>
            </w:r>
          </w:p>
        </w:tc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1EA37" w14:textId="77777777" w:rsidR="00053CCC" w:rsidRPr="00053CCC" w:rsidRDefault="00053CCC" w:rsidP="00053CCC">
            <w:pPr>
              <w:rPr>
                <w:rFonts w:ascii="Times New Roman" w:hAnsi="Times New Roman" w:cs="Times New Roman"/>
                <w:lang w:val="en-US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First 6 months after BET infusion</w:t>
            </w:r>
          </w:p>
        </w:tc>
      </w:tr>
      <w:tr w:rsidR="004355B7" w:rsidRPr="00053CCC" w14:paraId="6A11B19F" w14:textId="77777777" w:rsidTr="00053CCC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1A243" w14:textId="77777777" w:rsidR="00053CCC" w:rsidRPr="00053CCC" w:rsidRDefault="00053CCC" w:rsidP="00053CC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AF09C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D4559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Any gra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A3568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Grade </w:t>
            </w:r>
            <w:r w:rsidRPr="00053CCC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&gt;</w:t>
            </w: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FBAF5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Any grad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44396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Grade </w:t>
            </w:r>
            <w:r w:rsidRPr="00053CCC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&gt;</w:t>
            </w: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</w:tr>
      <w:tr w:rsidR="00053CCC" w:rsidRPr="00053CCC" w14:paraId="582D9DCF" w14:textId="77777777" w:rsidTr="00053CCC">
        <w:trPr>
          <w:trHeight w:val="339"/>
        </w:trPr>
        <w:tc>
          <w:tcPr>
            <w:tcW w:w="4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822B0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AE</w:t>
            </w:r>
          </w:p>
        </w:tc>
        <w:tc>
          <w:tcPr>
            <w:tcW w:w="2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7926D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0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94D4A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70D17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DF2E9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CC065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053CCC" w:rsidRPr="004355B7" w14:paraId="07C3AA18" w14:textId="77777777" w:rsidTr="00053CCC">
        <w:trPr>
          <w:trHeight w:val="339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BF419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Any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A0647D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BB71F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D0470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03745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53234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053CCC" w:rsidRPr="00053CCC" w14:paraId="595A8859" w14:textId="77777777" w:rsidTr="00053CCC">
        <w:trPr>
          <w:trHeight w:val="339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10CD8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Related to BE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6A82A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E2A19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1EEED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7DEE1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E1CFA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053CCC" w:rsidRPr="004355B7" w14:paraId="367DDD4C" w14:textId="77777777" w:rsidTr="00053CCC">
        <w:trPr>
          <w:trHeight w:val="339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D9CE5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Infection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8B982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</w:rPr>
              <w:t>20 (23.3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19288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</w:rPr>
              <w:t>10 (16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F5CB3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40B14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10 (37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9E61E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3 (50.0%)</w:t>
            </w:r>
          </w:p>
        </w:tc>
      </w:tr>
      <w:tr w:rsidR="00053CCC" w:rsidRPr="00053CCC" w14:paraId="5E4151AC" w14:textId="77777777" w:rsidTr="00053CCC">
        <w:trPr>
          <w:trHeight w:val="339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F82A1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Pneumonia*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3220C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3 (3.5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DEBBF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E9B981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7E6FC3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3 (11.1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28D3E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2 (33.3%)</w:t>
            </w:r>
          </w:p>
        </w:tc>
      </w:tr>
      <w:tr w:rsidR="00053CCC" w:rsidRPr="004355B7" w14:paraId="170F2909" w14:textId="77777777" w:rsidTr="00053CCC">
        <w:trPr>
          <w:trHeight w:val="339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71EA3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Bronchial infectio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8EFCF3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</w:rPr>
              <w:t>6 (7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AD6CA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</w:rPr>
              <w:t>5 (8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EB50F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4EAB3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1 (3.7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C9E3C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053CCC" w:rsidRPr="00053CCC" w14:paraId="3CDEC6ED" w14:textId="77777777" w:rsidTr="00053CCC">
        <w:trPr>
          <w:trHeight w:val="487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5EB74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b/>
                <w:bCs/>
                <w:lang w:val="en-GB"/>
              </w:rPr>
              <w:t>SA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688EB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FA007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ADB4C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BD9A2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912B1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</w:p>
        </w:tc>
      </w:tr>
      <w:tr w:rsidR="00053CCC" w:rsidRPr="004355B7" w14:paraId="6ED3E10E" w14:textId="77777777" w:rsidTr="00053CCC">
        <w:trPr>
          <w:trHeight w:val="339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23589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C99FE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4 (4.7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C7B37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FD3EE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24154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4 (14.8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114B3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3 (50%)</w:t>
            </w:r>
          </w:p>
        </w:tc>
      </w:tr>
      <w:tr w:rsidR="00053CCC" w:rsidRPr="00053CCC" w14:paraId="46BACE27" w14:textId="77777777" w:rsidTr="00053CCC">
        <w:trPr>
          <w:trHeight w:val="36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DC19B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Related to BE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94A52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52506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A2D20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1E538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A3387D" w14:textId="77777777" w:rsidR="00053CCC" w:rsidRPr="00053CCC" w:rsidRDefault="00053CCC" w:rsidP="00053CCC">
            <w:pPr>
              <w:rPr>
                <w:rFonts w:ascii="Times New Roman" w:hAnsi="Times New Roman" w:cs="Times New Roman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053CCC" w:rsidRPr="00F86006" w14:paraId="5E5B6B7F" w14:textId="77777777" w:rsidTr="00053CCC">
        <w:trPr>
          <w:trHeight w:val="339"/>
        </w:trPr>
        <w:tc>
          <w:tcPr>
            <w:tcW w:w="1470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39799" w14:textId="77777777" w:rsidR="00053CCC" w:rsidRPr="00053CCC" w:rsidRDefault="00053CCC" w:rsidP="00053CCC">
            <w:pPr>
              <w:rPr>
                <w:rFonts w:ascii="Times New Roman" w:hAnsi="Times New Roman" w:cs="Times New Roman"/>
                <w:lang w:val="en-US"/>
              </w:rPr>
            </w:pPr>
            <w:r w:rsidRPr="00053CCC">
              <w:rPr>
                <w:rFonts w:ascii="Times New Roman" w:hAnsi="Times New Roman" w:cs="Times New Roman"/>
                <w:lang w:val="en-GB"/>
              </w:rPr>
              <w:t>*Including one grade 5 SARS-CoV-2 pneumonia</w:t>
            </w:r>
          </w:p>
        </w:tc>
      </w:tr>
    </w:tbl>
    <w:p w14:paraId="1B0E46E0" w14:textId="77777777" w:rsidR="00053CCC" w:rsidRDefault="00053CCC">
      <w:pPr>
        <w:rPr>
          <w:lang w:val="en-US"/>
        </w:rPr>
      </w:pPr>
    </w:p>
    <w:p w14:paraId="244BF649" w14:textId="1ECBC0AF" w:rsidR="00053CCC" w:rsidRPr="004355B7" w:rsidRDefault="00F86006" w:rsidP="00053CC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53CCC" w:rsidRPr="004355B7">
        <w:rPr>
          <w:rFonts w:ascii="Times New Roman" w:hAnsi="Times New Roman" w:cs="Times New Roman"/>
          <w:b/>
          <w:bCs/>
          <w:lang w:val="en-US"/>
        </w:rPr>
        <w:t>Table 2.</w:t>
      </w:r>
      <w:r w:rsidR="00E41CB9" w:rsidRPr="004355B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E5093" w:rsidRPr="004355B7">
        <w:rPr>
          <w:rFonts w:ascii="Times New Roman" w:hAnsi="Times New Roman" w:cs="Times New Roman"/>
          <w:b/>
          <w:bCs/>
          <w:lang w:val="en-US"/>
        </w:rPr>
        <w:t>Summary of adverse events</w:t>
      </w:r>
    </w:p>
    <w:sectPr w:rsidR="00053CCC" w:rsidRPr="004355B7" w:rsidSect="00431B7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CCC"/>
    <w:rsid w:val="00053CCC"/>
    <w:rsid w:val="002A4117"/>
    <w:rsid w:val="00431B70"/>
    <w:rsid w:val="004355B7"/>
    <w:rsid w:val="00AE5093"/>
    <w:rsid w:val="00E41CB9"/>
    <w:rsid w:val="00F8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AACD"/>
  <w15:chartTrackingRefBased/>
  <w15:docId w15:val="{E1059CEC-0EA8-4CF5-B18C-E338ABFE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44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RITTI</dc:creator>
  <cp:keywords/>
  <dc:description/>
  <cp:lastModifiedBy>GIUSEPPE GRITTI</cp:lastModifiedBy>
  <cp:revision>3</cp:revision>
  <dcterms:created xsi:type="dcterms:W3CDTF">2024-01-15T13:31:00Z</dcterms:created>
  <dcterms:modified xsi:type="dcterms:W3CDTF">2024-04-03T12:33:00Z</dcterms:modified>
</cp:coreProperties>
</file>